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917" w:tblpY="1735"/>
        <w:tblOverlap w:val="never"/>
        <w:tblW w:w="10597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04"/>
        <w:gridCol w:w="2049"/>
        <w:gridCol w:w="1427"/>
        <w:gridCol w:w="491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05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cs="Times New Roman"/>
                <w:sz w:val="24"/>
              </w:rPr>
              <w:t>Supplementary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s Used in the Quantitative Real-Time PC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220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e</w:t>
            </w:r>
          </w:p>
        </w:tc>
        <w:tc>
          <w:tcPr>
            <w:tcW w:w="204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Base 21 ID</w:t>
            </w:r>
          </w:p>
        </w:tc>
        <w:tc>
          <w:tcPr>
            <w:tcW w:w="142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rection</w:t>
            </w:r>
          </w:p>
        </w:tc>
        <w:tc>
          <w:tcPr>
            <w:tcW w:w="491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9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MAT000326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TTGTGTCAATATGCGATGATG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625-3p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MAT000480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ACTATAGAACTTTCCCCCTC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552-5p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MAT00266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TTTAACCTTTTGCCTGTTG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8" w:hRule="atLeast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a-miR-224-5p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MAT000028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AAGTCACTAGTGGTTCCGTTTA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22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U6 </w:t>
            </w:r>
          </w:p>
        </w:tc>
        <w:tc>
          <w:tcPr>
            <w:tcW w:w="204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491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GAACGATACAGAGAAGATTAGC </w:t>
            </w:r>
          </w:p>
        </w:tc>
      </w:tr>
    </w:tbl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6E3A06"/>
    <w:rsid w:val="09B825BD"/>
    <w:rsid w:val="27D37986"/>
    <w:rsid w:val="2C187D56"/>
    <w:rsid w:val="2F9A75DF"/>
    <w:rsid w:val="41D43ABA"/>
    <w:rsid w:val="47A3658E"/>
    <w:rsid w:val="5D0E3921"/>
    <w:rsid w:val="6B3100A8"/>
    <w:rsid w:val="742A2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宋体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豪</cp:lastModifiedBy>
  <dcterms:modified xsi:type="dcterms:W3CDTF">2020-11-21T08:58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